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D3E5B8" w14:textId="4D16D241" w:rsidR="00744B32" w:rsidRPr="00D04C82" w:rsidRDefault="00744B32" w:rsidP="00744B32">
      <w:pPr>
        <w:pStyle w:val="Heading2-nonumber"/>
        <w:jc w:val="center"/>
        <w:rPr>
          <w:rFonts w:ascii="Times New Roman" w:eastAsia="Tahoma" w:hAnsi="Times New Roman" w:cs="Times New Roman"/>
          <w:bCs/>
          <w:color w:val="000000" w:themeColor="text1"/>
          <w:szCs w:val="32"/>
        </w:rPr>
      </w:pPr>
      <w:r w:rsidRPr="00D04C82">
        <w:rPr>
          <w:rFonts w:ascii="Times New Roman" w:eastAsia="Tahoma" w:hAnsi="Times New Roman" w:cs="Times New Roman"/>
          <w:bCs/>
          <w:color w:val="000000" w:themeColor="text1"/>
          <w:szCs w:val="32"/>
        </w:rPr>
        <w:t>Genetic Counsellor Interview Guide</w:t>
      </w:r>
    </w:p>
    <w:p w14:paraId="53B551A1" w14:textId="77777777" w:rsidR="00961D6B" w:rsidRPr="00D04C82" w:rsidRDefault="00961D6B" w:rsidP="00961D6B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13824A4" w14:textId="1EE85FF1" w:rsidR="00961D6B" w:rsidRPr="00D04C82" w:rsidRDefault="00961D6B" w:rsidP="00961D6B">
      <w:pPr>
        <w:rPr>
          <w:rFonts w:ascii="Times New Roman" w:hAnsi="Times New Roman" w:cs="Times New Roman"/>
          <w:b/>
          <w:bCs/>
          <w:color w:val="000000" w:themeColor="text1"/>
        </w:rPr>
      </w:pPr>
      <w:r w:rsidRPr="00D04C82">
        <w:rPr>
          <w:rFonts w:ascii="Times New Roman" w:hAnsi="Times New Roman" w:cs="Times New Roman"/>
          <w:b/>
          <w:bCs/>
          <w:color w:val="000000" w:themeColor="text1"/>
        </w:rPr>
        <w:t xml:space="preserve">Introduction </w:t>
      </w:r>
    </w:p>
    <w:p w14:paraId="67BA6E98" w14:textId="4771343F" w:rsidR="00B57F0E" w:rsidRPr="00D04C82" w:rsidRDefault="00961D6B" w:rsidP="00961D6B">
      <w:pPr>
        <w:pStyle w:val="paragraph"/>
        <w:spacing w:before="0" w:beforeAutospacing="0" w:after="0" w:afterAutospacing="0"/>
        <w:textAlignment w:val="baseline"/>
        <w:rPr>
          <w:rStyle w:val="normaltextrun"/>
          <w:color w:val="000000" w:themeColor="text1"/>
          <w:sz w:val="22"/>
          <w:szCs w:val="22"/>
        </w:rPr>
      </w:pPr>
      <w:r w:rsidRPr="00D04C82">
        <w:rPr>
          <w:rStyle w:val="normaltextrun"/>
          <w:color w:val="000000" w:themeColor="text1"/>
          <w:sz w:val="22"/>
          <w:szCs w:val="22"/>
        </w:rPr>
        <w:t xml:space="preserve">Thank you for making the time </w:t>
      </w:r>
      <w:r w:rsidR="005E6455" w:rsidRPr="00D04C82">
        <w:rPr>
          <w:rStyle w:val="normaltextrun"/>
          <w:color w:val="000000" w:themeColor="text1"/>
          <w:sz w:val="22"/>
          <w:szCs w:val="22"/>
        </w:rPr>
        <w:t xml:space="preserve">to </w:t>
      </w:r>
      <w:r w:rsidR="006E0BCD" w:rsidRPr="00D04C82">
        <w:rPr>
          <w:rStyle w:val="normaltextrun"/>
          <w:color w:val="000000" w:themeColor="text1"/>
          <w:sz w:val="22"/>
          <w:szCs w:val="22"/>
        </w:rPr>
        <w:t>participat</w:t>
      </w:r>
      <w:r w:rsidR="005E6455" w:rsidRPr="00D04C82">
        <w:rPr>
          <w:rStyle w:val="normaltextrun"/>
          <w:color w:val="000000" w:themeColor="text1"/>
          <w:sz w:val="22"/>
          <w:szCs w:val="22"/>
        </w:rPr>
        <w:t>e</w:t>
      </w:r>
      <w:r w:rsidR="006E0BCD" w:rsidRPr="00D04C82">
        <w:rPr>
          <w:rStyle w:val="normaltextrun"/>
          <w:color w:val="000000" w:themeColor="text1"/>
          <w:sz w:val="22"/>
          <w:szCs w:val="22"/>
        </w:rPr>
        <w:t xml:space="preserve"> in </w:t>
      </w:r>
      <w:r w:rsidR="009C7957" w:rsidRPr="00D04C82">
        <w:rPr>
          <w:rStyle w:val="normaltextrun"/>
          <w:color w:val="000000" w:themeColor="text1"/>
          <w:sz w:val="22"/>
          <w:szCs w:val="22"/>
        </w:rPr>
        <w:t xml:space="preserve">this </w:t>
      </w:r>
      <w:r w:rsidRPr="00D04C82">
        <w:rPr>
          <w:rStyle w:val="normaltextrun"/>
          <w:color w:val="000000" w:themeColor="text1"/>
          <w:sz w:val="22"/>
          <w:szCs w:val="22"/>
        </w:rPr>
        <w:t>interview</w:t>
      </w:r>
      <w:r w:rsidR="009C7957" w:rsidRPr="00D04C82">
        <w:rPr>
          <w:rStyle w:val="normaltextrun"/>
          <w:color w:val="000000" w:themeColor="text1"/>
          <w:sz w:val="22"/>
          <w:szCs w:val="22"/>
        </w:rPr>
        <w:t xml:space="preserve"> with </w:t>
      </w:r>
      <w:r w:rsidR="00467E16" w:rsidRPr="00D04C82">
        <w:rPr>
          <w:rStyle w:val="normaltextrun"/>
          <w:color w:val="000000" w:themeColor="text1"/>
          <w:sz w:val="22"/>
          <w:szCs w:val="22"/>
        </w:rPr>
        <w:t>Melbourne Genomics</w:t>
      </w:r>
      <w:r w:rsidRPr="00D04C82">
        <w:rPr>
          <w:rStyle w:val="normaltextrun"/>
          <w:color w:val="000000" w:themeColor="text1"/>
          <w:sz w:val="22"/>
          <w:szCs w:val="22"/>
        </w:rPr>
        <w:t xml:space="preserve">. This interview aims to explore </w:t>
      </w:r>
      <w:r w:rsidR="000D1069" w:rsidRPr="00D04C82">
        <w:rPr>
          <w:rStyle w:val="normaltextrun"/>
          <w:color w:val="000000" w:themeColor="text1"/>
          <w:sz w:val="22"/>
          <w:szCs w:val="22"/>
        </w:rPr>
        <w:t>the changing roles of Genetic Counsellors</w:t>
      </w:r>
      <w:r w:rsidR="000B5A5F" w:rsidRPr="00D04C82">
        <w:rPr>
          <w:rStyle w:val="normaltextrun"/>
          <w:color w:val="000000" w:themeColor="text1"/>
          <w:sz w:val="22"/>
          <w:szCs w:val="22"/>
        </w:rPr>
        <w:t xml:space="preserve">, </w:t>
      </w:r>
      <w:proofErr w:type="gramStart"/>
      <w:r w:rsidR="000B5A5F" w:rsidRPr="00D04C82">
        <w:rPr>
          <w:rStyle w:val="normaltextrun"/>
          <w:color w:val="000000" w:themeColor="text1"/>
          <w:sz w:val="22"/>
          <w:szCs w:val="22"/>
        </w:rPr>
        <w:t>in particular</w:t>
      </w:r>
      <w:r w:rsidR="000D1069" w:rsidRPr="00D04C82">
        <w:rPr>
          <w:rStyle w:val="normaltextrun"/>
          <w:color w:val="000000" w:themeColor="text1"/>
          <w:sz w:val="22"/>
          <w:szCs w:val="22"/>
        </w:rPr>
        <w:t xml:space="preserve"> in</w:t>
      </w:r>
      <w:proofErr w:type="gramEnd"/>
      <w:r w:rsidR="000D1069" w:rsidRPr="00D04C82">
        <w:rPr>
          <w:rStyle w:val="normaltextrun"/>
          <w:color w:val="000000" w:themeColor="text1"/>
          <w:sz w:val="22"/>
          <w:szCs w:val="22"/>
        </w:rPr>
        <w:t xml:space="preserve"> facilitating the wider use of genomics in clinical care</w:t>
      </w:r>
      <w:r w:rsidRPr="00D04C82">
        <w:rPr>
          <w:rStyle w:val="normaltextrun"/>
          <w:color w:val="000000" w:themeColor="text1"/>
          <w:sz w:val="22"/>
          <w:szCs w:val="22"/>
        </w:rPr>
        <w:t xml:space="preserve">. </w:t>
      </w:r>
      <w:r w:rsidR="009A2775" w:rsidRPr="00D04C82">
        <w:rPr>
          <w:rStyle w:val="normaltextrun"/>
          <w:color w:val="000000" w:themeColor="text1"/>
          <w:sz w:val="22"/>
          <w:szCs w:val="22"/>
        </w:rPr>
        <w:t>We also want to know w</w:t>
      </w:r>
      <w:r w:rsidRPr="00D04C82">
        <w:rPr>
          <w:rStyle w:val="normaltextrun"/>
          <w:color w:val="000000" w:themeColor="text1"/>
          <w:sz w:val="22"/>
          <w:szCs w:val="22"/>
        </w:rPr>
        <w:t>hat support has been</w:t>
      </w:r>
      <w:r w:rsidR="00DB58F8" w:rsidRPr="00D04C82">
        <w:rPr>
          <w:rStyle w:val="normaltextrun"/>
          <w:color w:val="000000" w:themeColor="text1"/>
          <w:sz w:val="22"/>
          <w:szCs w:val="22"/>
        </w:rPr>
        <w:t xml:space="preserve">/will be </w:t>
      </w:r>
      <w:r w:rsidRPr="00D04C82">
        <w:rPr>
          <w:rStyle w:val="normaltextrun"/>
          <w:color w:val="000000" w:themeColor="text1"/>
          <w:sz w:val="22"/>
          <w:szCs w:val="22"/>
        </w:rPr>
        <w:t xml:space="preserve">useful in helping you </w:t>
      </w:r>
      <w:r w:rsidR="009A2775" w:rsidRPr="00D04C82">
        <w:rPr>
          <w:rStyle w:val="normaltextrun"/>
          <w:color w:val="000000" w:themeColor="text1"/>
          <w:sz w:val="22"/>
          <w:szCs w:val="22"/>
        </w:rPr>
        <w:t xml:space="preserve">in </w:t>
      </w:r>
      <w:r w:rsidR="000B5A5F" w:rsidRPr="00D04C82">
        <w:rPr>
          <w:rStyle w:val="normaltextrun"/>
          <w:color w:val="000000" w:themeColor="text1"/>
          <w:sz w:val="22"/>
          <w:szCs w:val="22"/>
        </w:rPr>
        <w:t>these</w:t>
      </w:r>
      <w:r w:rsidR="009A2775" w:rsidRPr="00D04C82">
        <w:rPr>
          <w:rStyle w:val="normaltextrun"/>
          <w:color w:val="000000" w:themeColor="text1"/>
          <w:sz w:val="22"/>
          <w:szCs w:val="22"/>
        </w:rPr>
        <w:t xml:space="preserve"> role</w:t>
      </w:r>
      <w:r w:rsidR="00101359" w:rsidRPr="00D04C82">
        <w:rPr>
          <w:rStyle w:val="normaltextrun"/>
          <w:color w:val="000000" w:themeColor="text1"/>
          <w:sz w:val="22"/>
          <w:szCs w:val="22"/>
        </w:rPr>
        <w:t>s</w:t>
      </w:r>
      <w:r w:rsidRPr="00D04C82">
        <w:rPr>
          <w:rStyle w:val="normaltextrun"/>
          <w:color w:val="000000" w:themeColor="text1"/>
          <w:sz w:val="22"/>
          <w:szCs w:val="22"/>
        </w:rPr>
        <w:t>, as well as any</w:t>
      </w:r>
      <w:r w:rsidR="000B680E" w:rsidRPr="00D04C82">
        <w:rPr>
          <w:rStyle w:val="normaltextrun"/>
          <w:color w:val="000000" w:themeColor="text1"/>
          <w:sz w:val="22"/>
          <w:szCs w:val="22"/>
        </w:rPr>
        <w:t xml:space="preserve"> potential</w:t>
      </w:r>
      <w:r w:rsidRPr="00D04C82">
        <w:rPr>
          <w:rStyle w:val="normaltextrun"/>
          <w:color w:val="000000" w:themeColor="text1"/>
          <w:sz w:val="22"/>
          <w:szCs w:val="22"/>
        </w:rPr>
        <w:t xml:space="preserve"> challenges or barriers you </w:t>
      </w:r>
      <w:r w:rsidR="009A2775" w:rsidRPr="00D04C82">
        <w:rPr>
          <w:rStyle w:val="normaltextrun"/>
          <w:color w:val="000000" w:themeColor="text1"/>
          <w:sz w:val="22"/>
          <w:szCs w:val="22"/>
        </w:rPr>
        <w:t>have experience</w:t>
      </w:r>
      <w:r w:rsidR="001C7F2B" w:rsidRPr="00D04C82">
        <w:rPr>
          <w:rStyle w:val="normaltextrun"/>
          <w:color w:val="000000" w:themeColor="text1"/>
          <w:sz w:val="22"/>
          <w:szCs w:val="22"/>
        </w:rPr>
        <w:t xml:space="preserve">d/may experience </w:t>
      </w:r>
      <w:r w:rsidR="009A2775" w:rsidRPr="00D04C82">
        <w:rPr>
          <w:rStyle w:val="normaltextrun"/>
          <w:color w:val="000000" w:themeColor="text1"/>
          <w:sz w:val="22"/>
          <w:szCs w:val="22"/>
        </w:rPr>
        <w:t xml:space="preserve">when working outside </w:t>
      </w:r>
      <w:r w:rsidR="003365C7" w:rsidRPr="00D04C82">
        <w:rPr>
          <w:rStyle w:val="normaltextrun"/>
          <w:color w:val="000000" w:themeColor="text1"/>
          <w:sz w:val="22"/>
          <w:szCs w:val="22"/>
        </w:rPr>
        <w:t>of a</w:t>
      </w:r>
      <w:r w:rsidR="009A2775" w:rsidRPr="00D04C82">
        <w:rPr>
          <w:rStyle w:val="normaltextrun"/>
          <w:color w:val="000000" w:themeColor="text1"/>
          <w:sz w:val="22"/>
          <w:szCs w:val="22"/>
        </w:rPr>
        <w:t xml:space="preserve"> clinical genetics service</w:t>
      </w:r>
      <w:r w:rsidRPr="00D04C82">
        <w:rPr>
          <w:rStyle w:val="normaltextrun"/>
          <w:color w:val="000000" w:themeColor="text1"/>
          <w:sz w:val="22"/>
          <w:szCs w:val="22"/>
        </w:rPr>
        <w:t xml:space="preserve">. </w:t>
      </w:r>
    </w:p>
    <w:p w14:paraId="46080006" w14:textId="77777777" w:rsidR="00961D6B" w:rsidRPr="00D04C82" w:rsidRDefault="00961D6B" w:rsidP="00961D6B">
      <w:pPr>
        <w:pStyle w:val="paragraph"/>
        <w:spacing w:before="0" w:beforeAutospacing="0" w:after="0" w:afterAutospacing="0"/>
        <w:textAlignment w:val="baseline"/>
        <w:rPr>
          <w:rStyle w:val="normaltextrun"/>
          <w:color w:val="000000" w:themeColor="text1"/>
          <w:sz w:val="22"/>
          <w:szCs w:val="22"/>
        </w:rPr>
      </w:pPr>
    </w:p>
    <w:p w14:paraId="364D9B90" w14:textId="40FFE00B" w:rsidR="00750FD8" w:rsidRPr="00D04C82" w:rsidRDefault="00961D6B" w:rsidP="00961D6B">
      <w:pPr>
        <w:rPr>
          <w:rStyle w:val="eop"/>
          <w:rFonts w:ascii="Times New Roman" w:hAnsi="Times New Roman" w:cs="Times New Roman"/>
          <w:color w:val="000000" w:themeColor="text1"/>
        </w:rPr>
      </w:pPr>
      <w:r w:rsidRPr="00D04C82">
        <w:rPr>
          <w:rStyle w:val="normaltextrun"/>
          <w:rFonts w:ascii="Times New Roman" w:hAnsi="Times New Roman" w:cs="Times New Roman"/>
          <w:color w:val="000000" w:themeColor="text1"/>
        </w:rPr>
        <w:t xml:space="preserve">Before we start this interview, </w:t>
      </w:r>
      <w:r w:rsidR="001C7F2B" w:rsidRPr="00D04C82">
        <w:rPr>
          <w:rStyle w:val="normaltextrun"/>
          <w:rFonts w:ascii="Times New Roman" w:hAnsi="Times New Roman" w:cs="Times New Roman"/>
          <w:color w:val="000000" w:themeColor="text1"/>
        </w:rPr>
        <w:t>may</w:t>
      </w:r>
      <w:r w:rsidRPr="00D04C82">
        <w:rPr>
          <w:rStyle w:val="normaltextrun"/>
          <w:rFonts w:ascii="Times New Roman" w:hAnsi="Times New Roman" w:cs="Times New Roman"/>
          <w:color w:val="000000" w:themeColor="text1"/>
        </w:rPr>
        <w:t xml:space="preserve"> I confirm you</w:t>
      </w:r>
      <w:r w:rsidR="009A2775" w:rsidRPr="00D04C82">
        <w:rPr>
          <w:rStyle w:val="normaltextrun"/>
          <w:rFonts w:ascii="Times New Roman" w:hAnsi="Times New Roman" w:cs="Times New Roman"/>
          <w:color w:val="000000" w:themeColor="text1"/>
        </w:rPr>
        <w:t xml:space="preserve"> have read and returned the consent form</w:t>
      </w:r>
      <w:r w:rsidR="006501B7" w:rsidRPr="00D04C82">
        <w:rPr>
          <w:rStyle w:val="normaltextrun"/>
          <w:rFonts w:ascii="Times New Roman" w:hAnsi="Times New Roman" w:cs="Times New Roman"/>
          <w:color w:val="000000" w:themeColor="text1"/>
        </w:rPr>
        <w:t xml:space="preserve">. </w:t>
      </w:r>
      <w:r w:rsidRPr="00D04C82">
        <w:rPr>
          <w:rStyle w:val="normaltextrun"/>
          <w:rFonts w:ascii="Times New Roman" w:hAnsi="Times New Roman" w:cs="Times New Roman"/>
          <w:color w:val="000000" w:themeColor="text1"/>
        </w:rPr>
        <w:t>Do you have any questions?</w:t>
      </w:r>
      <w:r w:rsidRPr="00D04C82">
        <w:rPr>
          <w:rStyle w:val="eop"/>
          <w:rFonts w:ascii="Times New Roman" w:hAnsi="Times New Roman" w:cs="Times New Roman"/>
          <w:color w:val="000000" w:themeColor="text1"/>
        </w:rPr>
        <w:t> </w:t>
      </w:r>
      <w:r w:rsidR="006501B7" w:rsidRPr="00D04C82">
        <w:rPr>
          <w:rStyle w:val="normaltextrun"/>
          <w:rFonts w:ascii="Times New Roman" w:hAnsi="Times New Roman" w:cs="Times New Roman"/>
          <w:color w:val="000000" w:themeColor="text1"/>
        </w:rPr>
        <w:t>May I ask if you are happy to progress with the interview today?</w:t>
      </w:r>
    </w:p>
    <w:p w14:paraId="07BEDA1B" w14:textId="581B49D5" w:rsidR="00FB230E" w:rsidRPr="00D04C82" w:rsidRDefault="0033651C" w:rsidP="0033651C">
      <w:pPr>
        <w:rPr>
          <w:rFonts w:ascii="Times New Roman" w:eastAsia="Tahoma" w:hAnsi="Times New Roman" w:cs="Times New Roman"/>
          <w:color w:val="000000" w:themeColor="text1"/>
          <w:lang w:val="en-AU"/>
        </w:rPr>
      </w:pPr>
      <w:r w:rsidRPr="00D04C82">
        <w:rPr>
          <w:rFonts w:ascii="Times New Roman" w:eastAsia="Tahoma" w:hAnsi="Times New Roman" w:cs="Times New Roman"/>
          <w:color w:val="000000" w:themeColor="text1"/>
          <w:lang w:val="en-AU"/>
        </w:rPr>
        <w:t>I am now going to start recording.</w:t>
      </w:r>
      <w:r w:rsidR="00EC60AE" w:rsidRPr="00D04C82">
        <w:rPr>
          <w:rFonts w:ascii="Times New Roman" w:eastAsia="Tahoma" w:hAnsi="Times New Roman" w:cs="Times New Roman"/>
          <w:color w:val="000000" w:themeColor="text1"/>
          <w:lang w:val="en-AU"/>
        </w:rPr>
        <w:t xml:space="preserve"> Please note that we will only use the audio recording. If it’s easier for you to speak with a camera off, please </w:t>
      </w:r>
      <w:r w:rsidR="00B03EDA" w:rsidRPr="00D04C82">
        <w:rPr>
          <w:rFonts w:ascii="Times New Roman" w:eastAsia="Tahoma" w:hAnsi="Times New Roman" w:cs="Times New Roman"/>
          <w:color w:val="000000" w:themeColor="text1"/>
          <w:lang w:val="en-AU"/>
        </w:rPr>
        <w:t xml:space="preserve">kindly do so. </w:t>
      </w:r>
    </w:p>
    <w:p w14:paraId="2BA686FA" w14:textId="0B133CD2" w:rsidR="0033651C" w:rsidRPr="00D04C82" w:rsidRDefault="00FB230E" w:rsidP="0033651C">
      <w:pPr>
        <w:rPr>
          <w:rFonts w:ascii="Times New Roman" w:eastAsia="Tahoma" w:hAnsi="Times New Roman" w:cs="Times New Roman"/>
          <w:b/>
          <w:bCs/>
          <w:color w:val="000000" w:themeColor="text1"/>
          <w:lang w:val="en-AU"/>
        </w:rPr>
      </w:pPr>
      <w:r w:rsidRPr="00D04C82">
        <w:rPr>
          <w:rFonts w:ascii="Times New Roman" w:eastAsia="Tahoma" w:hAnsi="Times New Roman" w:cs="Times New Roman"/>
          <w:b/>
          <w:bCs/>
          <w:color w:val="000000" w:themeColor="text1"/>
          <w:lang w:val="en-AU"/>
        </w:rPr>
        <w:t>[</w:t>
      </w:r>
      <w:r w:rsidR="0096301F" w:rsidRPr="00D04C82">
        <w:rPr>
          <w:rFonts w:ascii="Times New Roman" w:eastAsia="Tahoma" w:hAnsi="Times New Roman" w:cs="Times New Roman"/>
          <w:b/>
          <w:bCs/>
          <w:color w:val="000000" w:themeColor="text1"/>
          <w:lang w:val="en-AU"/>
        </w:rPr>
        <w:t xml:space="preserve">*** </w:t>
      </w:r>
      <w:r w:rsidRPr="00D04C82">
        <w:rPr>
          <w:rFonts w:ascii="Times New Roman" w:eastAsia="Tahoma" w:hAnsi="Times New Roman" w:cs="Times New Roman"/>
          <w:b/>
          <w:bCs/>
          <w:color w:val="000000" w:themeColor="text1"/>
          <w:lang w:val="en-AU"/>
        </w:rPr>
        <w:t>S</w:t>
      </w:r>
      <w:r w:rsidR="00596050" w:rsidRPr="00D04C82">
        <w:rPr>
          <w:rFonts w:ascii="Times New Roman" w:eastAsia="Tahoma" w:hAnsi="Times New Roman" w:cs="Times New Roman"/>
          <w:b/>
          <w:bCs/>
          <w:color w:val="000000" w:themeColor="text1"/>
          <w:lang w:val="en-AU"/>
        </w:rPr>
        <w:t>TART</w:t>
      </w:r>
      <w:r w:rsidRPr="00D04C82">
        <w:rPr>
          <w:rFonts w:ascii="Times New Roman" w:eastAsia="Tahoma" w:hAnsi="Times New Roman" w:cs="Times New Roman"/>
          <w:b/>
          <w:bCs/>
          <w:color w:val="000000" w:themeColor="text1"/>
          <w:lang w:val="en-AU"/>
        </w:rPr>
        <w:t xml:space="preserve"> recording]</w:t>
      </w:r>
    </w:p>
    <w:p w14:paraId="402BBB23" w14:textId="6D16C88A" w:rsidR="00982F20" w:rsidRPr="00D04C82" w:rsidRDefault="00982F20" w:rsidP="000D1069">
      <w:pPr>
        <w:spacing w:before="120" w:after="200" w:line="360" w:lineRule="auto"/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</w:pPr>
      <w:r w:rsidRPr="00D04C82"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  <w:t xml:space="preserve">May I start by asking you some demographic questions: </w:t>
      </w:r>
    </w:p>
    <w:p w14:paraId="2545038B" w14:textId="2C8DF6A2" w:rsidR="00982F20" w:rsidRPr="00D04C82" w:rsidRDefault="00982F20" w:rsidP="00982F20">
      <w:pPr>
        <w:pStyle w:val="ListParagraph"/>
        <w:numPr>
          <w:ilvl w:val="0"/>
          <w:numId w:val="7"/>
        </w:numPr>
        <w:spacing w:before="120" w:after="200" w:line="360" w:lineRule="auto"/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</w:pPr>
      <w:r w:rsidRPr="00D04C82"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  <w:t xml:space="preserve">What is your highest level of education? </w:t>
      </w:r>
    </w:p>
    <w:p w14:paraId="4BB21DEA" w14:textId="694E4D7F" w:rsidR="00982F20" w:rsidRPr="00D04C82" w:rsidRDefault="00982F20" w:rsidP="00982F20">
      <w:pPr>
        <w:pStyle w:val="ListParagraph"/>
        <w:numPr>
          <w:ilvl w:val="0"/>
          <w:numId w:val="7"/>
        </w:numPr>
        <w:spacing w:before="120" w:after="200" w:line="360" w:lineRule="auto"/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</w:pPr>
      <w:r w:rsidRPr="00D04C82"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  <w:t>Where do you mainly work? Which hospital? Which department?</w:t>
      </w:r>
    </w:p>
    <w:p w14:paraId="63F0528C" w14:textId="6AE7EA92" w:rsidR="00982F20" w:rsidRPr="00D04C82" w:rsidRDefault="00982F20" w:rsidP="00982F20">
      <w:pPr>
        <w:pStyle w:val="ListParagraph"/>
        <w:numPr>
          <w:ilvl w:val="0"/>
          <w:numId w:val="7"/>
        </w:numPr>
        <w:spacing w:before="120" w:after="200" w:line="360" w:lineRule="auto"/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</w:pPr>
      <w:r w:rsidRPr="00D04C82"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  <w:t>What is your job title</w:t>
      </w:r>
      <w:r w:rsidR="00402B63" w:rsidRPr="00D04C82"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  <w:t xml:space="preserve"> at this main role</w:t>
      </w:r>
      <w:r w:rsidRPr="00D04C82"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  <w:t xml:space="preserve">? </w:t>
      </w:r>
    </w:p>
    <w:p w14:paraId="2423FC1A" w14:textId="0B6DAD2F" w:rsidR="00982F20" w:rsidRPr="00D04C82" w:rsidRDefault="00982F20" w:rsidP="00982F20">
      <w:pPr>
        <w:pStyle w:val="ListParagraph"/>
        <w:numPr>
          <w:ilvl w:val="0"/>
          <w:numId w:val="7"/>
        </w:numPr>
        <w:spacing w:before="120" w:after="200" w:line="360" w:lineRule="auto"/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</w:pPr>
      <w:r w:rsidRPr="00D04C82"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  <w:t xml:space="preserve">How long have you been working in your current role? How long have you been working as a genetic counsellor? </w:t>
      </w:r>
    </w:p>
    <w:p w14:paraId="54DB6F72" w14:textId="1B73AFCB" w:rsidR="000D1069" w:rsidRPr="00D04C82" w:rsidRDefault="000D1069" w:rsidP="000D1069">
      <w:pPr>
        <w:spacing w:before="120" w:after="200" w:line="360" w:lineRule="auto"/>
        <w:rPr>
          <w:rFonts w:ascii="Times New Roman" w:eastAsia="Tahoma" w:hAnsi="Times New Roman" w:cs="Times New Roman"/>
          <w:b/>
          <w:bCs/>
          <w:i/>
          <w:iCs/>
          <w:color w:val="000000" w:themeColor="text1"/>
          <w:sz w:val="24"/>
          <w:szCs w:val="24"/>
          <w:lang w:val="en-AU"/>
        </w:rPr>
      </w:pPr>
      <w:r w:rsidRPr="00D04C82">
        <w:rPr>
          <w:rFonts w:ascii="Times New Roman" w:eastAsia="Tahoma" w:hAnsi="Times New Roman" w:cs="Times New Roman"/>
          <w:b/>
          <w:bCs/>
          <w:i/>
          <w:iCs/>
          <w:color w:val="000000" w:themeColor="text1"/>
          <w:sz w:val="24"/>
          <w:szCs w:val="24"/>
          <w:lang w:val="en-AU"/>
        </w:rPr>
        <w:t>Background</w:t>
      </w:r>
    </w:p>
    <w:p w14:paraId="014F4DCC" w14:textId="50F54B8B" w:rsidR="000D1069" w:rsidRPr="00D04C82" w:rsidRDefault="000D1069" w:rsidP="000D1069">
      <w:pPr>
        <w:pStyle w:val="TableListNumber"/>
        <w:numPr>
          <w:ilvl w:val="0"/>
          <w:numId w:val="2"/>
        </w:numPr>
        <w:spacing w:after="200" w:line="360" w:lineRule="auto"/>
        <w:rPr>
          <w:rFonts w:ascii="Times New Roman" w:eastAsia="Tahoma" w:hAnsi="Times New Roman" w:cs="Times New Roman"/>
          <w:color w:val="000000" w:themeColor="text1"/>
          <w:sz w:val="24"/>
          <w:szCs w:val="24"/>
        </w:rPr>
      </w:pPr>
      <w:r w:rsidRPr="00D04C82">
        <w:rPr>
          <w:rFonts w:ascii="Times New Roman" w:eastAsia="Tahoma" w:hAnsi="Times New Roman" w:cs="Times New Roman"/>
          <w:color w:val="000000" w:themeColor="text1"/>
          <w:sz w:val="24"/>
          <w:szCs w:val="24"/>
        </w:rPr>
        <w:t xml:space="preserve">Can you tell me a bit about your current or most recent position in the genetics service/department? </w:t>
      </w:r>
      <w:r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>What are your main tasks?</w:t>
      </w:r>
    </w:p>
    <w:p w14:paraId="6AD44212" w14:textId="77777777" w:rsidR="000D1069" w:rsidRPr="00D04C82" w:rsidRDefault="000D1069" w:rsidP="000D1069">
      <w:pPr>
        <w:numPr>
          <w:ilvl w:val="0"/>
          <w:numId w:val="1"/>
        </w:numPr>
        <w:spacing w:before="120" w:after="200" w:line="360" w:lineRule="auto"/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</w:pPr>
      <w:r w:rsidRPr="00D04C82"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  <w:t xml:space="preserve">The term mainstreaming is being used a lot </w:t>
      </w:r>
      <w:proofErr w:type="gramStart"/>
      <w:r w:rsidRPr="00D04C82"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  <w:t>at the moment</w:t>
      </w:r>
      <w:proofErr w:type="gramEnd"/>
      <w:r w:rsidRPr="00D04C82"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  <w:t xml:space="preserve">, what’s your understanding of ‘mainstreaming’? </w:t>
      </w:r>
    </w:p>
    <w:p w14:paraId="007E66E8" w14:textId="77777777" w:rsidR="003A2741" w:rsidRPr="00D04C82" w:rsidRDefault="00843D5C" w:rsidP="003A2741">
      <w:pPr>
        <w:numPr>
          <w:ilvl w:val="0"/>
          <w:numId w:val="1"/>
        </w:numPr>
        <w:spacing w:before="120" w:after="200" w:line="360" w:lineRule="auto"/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</w:pPr>
      <w:r w:rsidRPr="00D04C82"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  <w:t xml:space="preserve">Have you worked in a role outside the genetics service? </w:t>
      </w:r>
      <w:r w:rsidR="003A2741" w:rsidRPr="00D04C82"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  <w:t xml:space="preserve">Would you describe it as a mainstreaming role? </w:t>
      </w:r>
    </w:p>
    <w:p w14:paraId="57CF157F" w14:textId="77777777" w:rsidR="004E0267" w:rsidRPr="00D04C82" w:rsidRDefault="004E0267" w:rsidP="004E0267">
      <w:pPr>
        <w:numPr>
          <w:ilvl w:val="0"/>
          <w:numId w:val="1"/>
        </w:numPr>
        <w:spacing w:before="120" w:after="200" w:line="360" w:lineRule="auto"/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</w:pPr>
      <w:r w:rsidRPr="00D04C82"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  <w:t>Can you tell me more about that role? How did you know about that role? What attracted you to apply for this role?</w:t>
      </w:r>
    </w:p>
    <w:p w14:paraId="3437D961" w14:textId="65EF663D" w:rsidR="00F56174" w:rsidRPr="00D04C82" w:rsidRDefault="007A21D5" w:rsidP="003D79A6">
      <w:pPr>
        <w:numPr>
          <w:ilvl w:val="0"/>
          <w:numId w:val="1"/>
        </w:numPr>
        <w:spacing w:before="120" w:after="200" w:line="360" w:lineRule="auto"/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</w:pPr>
      <w:r w:rsidRPr="00D04C82"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  <w:t xml:space="preserve">How many days will you work in that role? Where (which service/clinic/clinical specialty) will you be based during those days? </w:t>
      </w:r>
    </w:p>
    <w:p w14:paraId="14CAE7E1" w14:textId="42ADA9E3" w:rsidR="000D1069" w:rsidRPr="00D04C82" w:rsidRDefault="000D1069" w:rsidP="000D1069">
      <w:pPr>
        <w:numPr>
          <w:ilvl w:val="0"/>
          <w:numId w:val="1"/>
        </w:numPr>
        <w:spacing w:before="120" w:after="200" w:line="360" w:lineRule="auto"/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</w:pPr>
      <w:r w:rsidRPr="00D04C82"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  <w:lastRenderedPageBreak/>
        <w:t>What did</w:t>
      </w:r>
      <w:r w:rsidR="00171138" w:rsidRPr="00D04C82"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  <w:t>/do</w:t>
      </w:r>
      <w:r w:rsidRPr="00D04C82"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  <w:t xml:space="preserve"> you do in </w:t>
      </w:r>
      <w:r w:rsidR="00FE3047" w:rsidRPr="00D04C82"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  <w:t>this</w:t>
      </w:r>
      <w:r w:rsidRPr="00D04C82"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  <w:t xml:space="preserve"> role? </w:t>
      </w:r>
    </w:p>
    <w:p w14:paraId="5B8B212A" w14:textId="77777777" w:rsidR="000D1069" w:rsidRPr="00D04C82" w:rsidRDefault="000D1069" w:rsidP="000D1069">
      <w:pPr>
        <w:spacing w:before="120" w:after="200" w:line="360" w:lineRule="auto"/>
        <w:rPr>
          <w:rFonts w:ascii="Times New Roman" w:eastAsia="Tahoma" w:hAnsi="Times New Roman" w:cs="Times New Roman"/>
          <w:b/>
          <w:bCs/>
          <w:i/>
          <w:iCs/>
          <w:color w:val="000000" w:themeColor="text1"/>
          <w:sz w:val="24"/>
          <w:szCs w:val="24"/>
          <w:lang w:val="en-AU"/>
        </w:rPr>
      </w:pPr>
      <w:r w:rsidRPr="00D04C82">
        <w:rPr>
          <w:rFonts w:ascii="Times New Roman" w:eastAsia="Tahoma" w:hAnsi="Times New Roman" w:cs="Times New Roman"/>
          <w:b/>
          <w:bCs/>
          <w:i/>
          <w:iCs/>
          <w:color w:val="000000" w:themeColor="text1"/>
          <w:sz w:val="24"/>
          <w:szCs w:val="24"/>
          <w:lang w:val="en-AU"/>
        </w:rPr>
        <w:t>Perception of the new GC model (the ‘innovation’)</w:t>
      </w:r>
    </w:p>
    <w:p w14:paraId="03842373" w14:textId="77777777" w:rsidR="000D1069" w:rsidRPr="00D04C82" w:rsidRDefault="000D1069" w:rsidP="000D1069">
      <w:pPr>
        <w:numPr>
          <w:ilvl w:val="0"/>
          <w:numId w:val="1"/>
        </w:numPr>
        <w:spacing w:before="120" w:after="200" w:line="360" w:lineRule="auto"/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</w:pPr>
      <w:r w:rsidRPr="00D04C82"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  <w:t xml:space="preserve">Thinking about the specialty you have worked with, what do you know about usual pathways for patients to access genetics? </w:t>
      </w:r>
    </w:p>
    <w:p w14:paraId="7F50A86C" w14:textId="4C764431" w:rsidR="000D1069" w:rsidRPr="00D04C82" w:rsidRDefault="000D1069" w:rsidP="000D1069">
      <w:pPr>
        <w:numPr>
          <w:ilvl w:val="0"/>
          <w:numId w:val="1"/>
        </w:numPr>
        <w:spacing w:before="120" w:after="200" w:line="360" w:lineRule="auto"/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</w:pPr>
      <w:r w:rsidRPr="00D04C82"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  <w:t xml:space="preserve">What do you understand are the current challenges with accessing genetics for patients </w:t>
      </w:r>
      <w:proofErr w:type="gramStart"/>
      <w:r w:rsidRPr="00D04C82"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  <w:t>at the moment</w:t>
      </w:r>
      <w:proofErr w:type="gramEnd"/>
      <w:r w:rsidRPr="00D04C82"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  <w:t>?</w:t>
      </w:r>
    </w:p>
    <w:p w14:paraId="545A3989" w14:textId="0FD0E15C" w:rsidR="000D1069" w:rsidRPr="00D04C82" w:rsidRDefault="000D1069" w:rsidP="000D1069">
      <w:pPr>
        <w:pStyle w:val="TableListNumber"/>
        <w:spacing w:after="20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</w:t>
      </w:r>
      <w:r w:rsidR="00B6043E"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es/will </w:t>
      </w:r>
      <w:r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our role (at/with the clinical specialties) contribute to addressing those challenges? </w:t>
      </w:r>
    </w:p>
    <w:p w14:paraId="245E11D1" w14:textId="5B2CB59F" w:rsidR="000D1069" w:rsidRPr="00D04C82" w:rsidRDefault="000D1069" w:rsidP="000D1069">
      <w:pPr>
        <w:pStyle w:val="TableListNumber"/>
        <w:spacing w:after="20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</w:t>
      </w:r>
      <w:r w:rsidR="00B6043E"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>will</w:t>
      </w:r>
      <w:r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r role contribute to </w:t>
      </w:r>
      <w:r w:rsidR="003C1693"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>supporting the adoption of</w:t>
      </w:r>
      <w:r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omic</w:t>
      </w:r>
      <w:r w:rsidR="003C1693"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in </w:t>
      </w:r>
      <w:r w:rsidR="006E1907"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at </w:t>
      </w:r>
      <w:r w:rsidR="003C1693"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>specialit</w:t>
      </w:r>
      <w:r w:rsidR="006E1907"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 </w:t>
      </w:r>
    </w:p>
    <w:p w14:paraId="47DE389F" w14:textId="77777777" w:rsidR="000D1069" w:rsidRPr="00D04C82" w:rsidRDefault="000D1069" w:rsidP="000D1069">
      <w:pPr>
        <w:spacing w:before="120" w:after="200" w:line="360" w:lineRule="auto"/>
        <w:rPr>
          <w:rFonts w:ascii="Times New Roman" w:eastAsia="Tahoma" w:hAnsi="Times New Roman" w:cs="Times New Roman"/>
          <w:b/>
          <w:bCs/>
          <w:i/>
          <w:iCs/>
          <w:color w:val="000000" w:themeColor="text1"/>
          <w:sz w:val="24"/>
          <w:szCs w:val="24"/>
          <w:lang w:val="en-AU"/>
        </w:rPr>
      </w:pPr>
      <w:r w:rsidRPr="00D04C82">
        <w:rPr>
          <w:rFonts w:ascii="Times New Roman" w:eastAsia="Tahoma" w:hAnsi="Times New Roman" w:cs="Times New Roman"/>
          <w:b/>
          <w:bCs/>
          <w:i/>
          <w:iCs/>
          <w:color w:val="000000" w:themeColor="text1"/>
          <w:sz w:val="24"/>
          <w:szCs w:val="24"/>
          <w:lang w:val="en-AU"/>
        </w:rPr>
        <w:t xml:space="preserve">Implementation </w:t>
      </w:r>
    </w:p>
    <w:p w14:paraId="2E035F41" w14:textId="3BA353D9" w:rsidR="00731CDF" w:rsidRPr="00D04C82" w:rsidRDefault="00731CDF" w:rsidP="00731CDF">
      <w:pPr>
        <w:numPr>
          <w:ilvl w:val="0"/>
          <w:numId w:val="1"/>
        </w:numPr>
        <w:spacing w:before="120" w:after="200" w:line="360" w:lineRule="auto"/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</w:pPr>
      <w:r w:rsidRPr="00D04C82"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  <w:t xml:space="preserve">What </w:t>
      </w:r>
      <w:r w:rsidR="001303B3" w:rsidRPr="00D04C82"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  <w:t>do you expect to/</w:t>
      </w:r>
      <w:r w:rsidRPr="00D04C82"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  <w:t>have you achieved in this role?</w:t>
      </w:r>
    </w:p>
    <w:p w14:paraId="6E933E64" w14:textId="00D7CF47" w:rsidR="00731CDF" w:rsidRPr="00D04C82" w:rsidRDefault="000D1069" w:rsidP="00731CDF">
      <w:pPr>
        <w:numPr>
          <w:ilvl w:val="0"/>
          <w:numId w:val="1"/>
        </w:numPr>
        <w:spacing w:before="120" w:after="200" w:line="360" w:lineRule="auto"/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</w:pPr>
      <w:r w:rsidRPr="00D04C82"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  <w:t>As compared to your current/previous roles in the genetics service/department</w:t>
      </w:r>
      <w:r w:rsidR="00B6043E" w:rsidRPr="00D04C82"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  <w:t>,</w:t>
      </w:r>
      <w:r w:rsidRPr="00D04C82"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  <w:t xml:space="preserve"> what changes </w:t>
      </w:r>
      <w:r w:rsidR="002A6B4C" w:rsidRPr="00D04C82"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  <w:t>have you experienced in terms of the way you practice</w:t>
      </w:r>
      <w:r w:rsidRPr="00D04C82"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  <w:t xml:space="preserve">? </w:t>
      </w:r>
    </w:p>
    <w:p w14:paraId="4587B071" w14:textId="4E0D4815" w:rsidR="000D1069" w:rsidRPr="00D04C82" w:rsidRDefault="000D1069" w:rsidP="00731CDF">
      <w:pPr>
        <w:numPr>
          <w:ilvl w:val="0"/>
          <w:numId w:val="1"/>
        </w:numPr>
        <w:spacing w:before="120" w:after="200" w:line="360" w:lineRule="auto"/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</w:pPr>
      <w:r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changes </w:t>
      </w:r>
      <w:r w:rsidR="002A6B4C"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>have your seen</w:t>
      </w:r>
      <w:r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the patients? For the hospital/clinic? </w:t>
      </w:r>
    </w:p>
    <w:p w14:paraId="0DF27C97" w14:textId="0B3A147A" w:rsidR="00D67E4A" w:rsidRPr="00D04C82" w:rsidRDefault="000D1069" w:rsidP="000D1069">
      <w:pPr>
        <w:pStyle w:val="TableListNumber"/>
        <w:spacing w:after="20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>We’re interested to know more about your interaction with the</w:t>
      </w:r>
      <w:r w:rsidR="00D67E4A"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n-genetics</w:t>
      </w:r>
      <w:r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alth professionals</w:t>
      </w:r>
      <w:r w:rsidR="003E26FB"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14CC2"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>yo</w:t>
      </w:r>
      <w:r w:rsidR="003E26FB"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>u</w:t>
      </w:r>
      <w:r w:rsidR="00514CC2"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ork with</w:t>
      </w:r>
      <w:r w:rsidR="003E26FB"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>. How do</w:t>
      </w:r>
      <w:r w:rsidR="00380BEE"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67E4A"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ou work with them in your new role? </w:t>
      </w:r>
    </w:p>
    <w:p w14:paraId="180D47CF" w14:textId="77777777" w:rsidR="006E1907" w:rsidRPr="00D04C82" w:rsidRDefault="00D67E4A" w:rsidP="00D67E4A">
      <w:pPr>
        <w:pStyle w:val="TableListNumber"/>
        <w:numPr>
          <w:ilvl w:val="0"/>
          <w:numId w:val="0"/>
        </w:numPr>
        <w:spacing w:after="20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4C8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rompts:</w:t>
      </w:r>
      <w:r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188B96B" w14:textId="0CB1B22E" w:rsidR="000D1069" w:rsidRPr="00D04C82" w:rsidRDefault="000D1069" w:rsidP="006E1907">
      <w:pPr>
        <w:pStyle w:val="TableListNumber"/>
        <w:numPr>
          <w:ilvl w:val="0"/>
          <w:numId w:val="8"/>
        </w:numPr>
        <w:spacing w:after="20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>What work</w:t>
      </w:r>
      <w:r w:rsidR="003E26FB"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6E1907"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ll? </w:t>
      </w:r>
      <w:r w:rsidR="00AF7AAE"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>hat</w:t>
      </w:r>
      <w:r w:rsidR="004C501D"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n’t working well</w:t>
      </w:r>
      <w:r w:rsidR="00380BEE"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  <w:r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C501D"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="00380BEE"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4C501D"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>hat has helped overcome this barrier/issue?</w:t>
      </w:r>
      <w:r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53DF397" w14:textId="48341439" w:rsidR="000D1069" w:rsidRPr="00D04C82" w:rsidRDefault="000D1069" w:rsidP="000D1069">
      <w:pPr>
        <w:pStyle w:val="TableListNumber"/>
        <w:spacing w:after="20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>How d</w:t>
      </w:r>
      <w:r w:rsidR="00D67E4A"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>oes</w:t>
      </w:r>
      <w:r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r interaction with </w:t>
      </w:r>
      <w:r w:rsidR="005A7D63"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n-genetics HCPs </w:t>
      </w:r>
      <w:r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>impact their use of genomics (</w:t>
      </w:r>
      <w:proofErr w:type="spellStart"/>
      <w:r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>e.g</w:t>
      </w:r>
      <w:proofErr w:type="spellEnd"/>
      <w:r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titudes, confidence, skills, and expertise)?</w:t>
      </w:r>
    </w:p>
    <w:p w14:paraId="64B6F120" w14:textId="77777777" w:rsidR="000D1069" w:rsidRPr="00D04C82" w:rsidRDefault="000D1069" w:rsidP="000D1069">
      <w:pPr>
        <w:numPr>
          <w:ilvl w:val="0"/>
          <w:numId w:val="1"/>
        </w:numPr>
        <w:spacing w:before="120" w:after="200" w:line="360" w:lineRule="auto"/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</w:pPr>
      <w:r w:rsidRPr="00D04C82"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  <w:t xml:space="preserve">Do you have any challenges or difficulties in your new role? </w:t>
      </w:r>
    </w:p>
    <w:p w14:paraId="594D3503" w14:textId="738777B1" w:rsidR="000D1069" w:rsidRPr="00D04C82" w:rsidRDefault="000D1069" w:rsidP="000D1069">
      <w:pPr>
        <w:numPr>
          <w:ilvl w:val="0"/>
          <w:numId w:val="1"/>
        </w:numPr>
        <w:spacing w:before="120" w:after="200" w:line="360" w:lineRule="auto"/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</w:pPr>
      <w:r w:rsidRPr="00D04C82"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  <w:t>What have you done to prepare for this role?</w:t>
      </w:r>
    </w:p>
    <w:p w14:paraId="01F78C82" w14:textId="7F0080E3" w:rsidR="000D1069" w:rsidRPr="00D04C82" w:rsidRDefault="000D1069" w:rsidP="000D1069">
      <w:pPr>
        <w:numPr>
          <w:ilvl w:val="0"/>
          <w:numId w:val="1"/>
        </w:numPr>
        <w:spacing w:before="120" w:after="200" w:line="360" w:lineRule="auto"/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</w:pPr>
      <w:r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>In your new role, when you have a complex case, who d</w:t>
      </w:r>
      <w:r w:rsidR="005A7D63"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 go to seek professional advice/support? Do you have a supervisor</w:t>
      </w:r>
      <w:r w:rsidR="00DD4D3D"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genetics</w:t>
      </w:r>
      <w:r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>? How d</w:t>
      </w:r>
      <w:r w:rsidR="00CE0632"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 work with them?</w:t>
      </w:r>
    </w:p>
    <w:p w14:paraId="2390628F" w14:textId="0163870A" w:rsidR="008C1135" w:rsidRPr="00D04C82" w:rsidRDefault="008C1135" w:rsidP="000D1069">
      <w:pPr>
        <w:numPr>
          <w:ilvl w:val="0"/>
          <w:numId w:val="1"/>
        </w:numPr>
        <w:spacing w:before="120" w:after="200" w:line="360" w:lineRule="auto"/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</w:pPr>
      <w:r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How about a supervisor in the speciality</w:t>
      </w:r>
      <w:r w:rsidR="004943DF"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>: do you have one</w:t>
      </w:r>
      <w:r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? </w:t>
      </w:r>
    </w:p>
    <w:p w14:paraId="10D61798" w14:textId="459EBA6E" w:rsidR="000D1069" w:rsidRPr="00D04C82" w:rsidRDefault="000D1069" w:rsidP="000D1069">
      <w:pPr>
        <w:numPr>
          <w:ilvl w:val="0"/>
          <w:numId w:val="1"/>
        </w:numPr>
        <w:spacing w:before="120" w:after="200" w:line="360" w:lineRule="auto"/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</w:pPr>
      <w:r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>How d</w:t>
      </w:r>
      <w:r w:rsidR="00CE0632"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ou maintain the connection with your colleagues in the genetics service/department?</w:t>
      </w:r>
    </w:p>
    <w:p w14:paraId="0053D6D3" w14:textId="77777777" w:rsidR="000D1069" w:rsidRPr="00D04C82" w:rsidRDefault="000D1069" w:rsidP="000D1069">
      <w:pPr>
        <w:numPr>
          <w:ilvl w:val="0"/>
          <w:numId w:val="1"/>
        </w:numPr>
        <w:spacing w:before="120" w:after="200" w:line="360" w:lineRule="auto"/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</w:pPr>
      <w:r w:rsidRPr="00D04C82"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  <w:t xml:space="preserve">What practical or professional support do you need to successfully work in this new role? </w:t>
      </w:r>
    </w:p>
    <w:p w14:paraId="2B651467" w14:textId="392B2060" w:rsidR="000D1069" w:rsidRPr="00D04C82" w:rsidRDefault="000D1069" w:rsidP="000D1069">
      <w:pPr>
        <w:numPr>
          <w:ilvl w:val="0"/>
          <w:numId w:val="1"/>
        </w:numPr>
        <w:spacing w:before="120" w:after="200" w:line="360" w:lineRule="auto"/>
        <w:rPr>
          <w:rFonts w:ascii="Times New Roman" w:eastAsia="Tahoma" w:hAnsi="Times New Roman" w:cs="Times New Roman"/>
          <w:b/>
          <w:bCs/>
          <w:i/>
          <w:iCs/>
          <w:color w:val="000000" w:themeColor="text1"/>
          <w:sz w:val="24"/>
          <w:szCs w:val="24"/>
          <w:lang w:val="en-AU"/>
        </w:rPr>
      </w:pPr>
      <w:r w:rsidRPr="00D04C82"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  <w:t xml:space="preserve">What needs to be done/support is needed to sustain </w:t>
      </w:r>
      <w:r w:rsidR="00F61D7C" w:rsidRPr="00D04C82"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  <w:t xml:space="preserve">use of </w:t>
      </w:r>
      <w:r w:rsidRPr="00D04C82"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  <w:t xml:space="preserve">genomics </w:t>
      </w:r>
      <w:r w:rsidR="00F61D7C" w:rsidRPr="00D04C82"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  <w:t>outside clinical genetic services</w:t>
      </w:r>
      <w:r w:rsidRPr="00D04C82">
        <w:rPr>
          <w:rFonts w:ascii="Times New Roman" w:eastAsia="Tahoma" w:hAnsi="Times New Roman" w:cs="Times New Roman"/>
          <w:color w:val="000000" w:themeColor="text1"/>
          <w:sz w:val="24"/>
          <w:szCs w:val="24"/>
          <w:lang w:val="en-AU"/>
        </w:rPr>
        <w:t xml:space="preserve">? </w:t>
      </w:r>
    </w:p>
    <w:p w14:paraId="5FCC6C4A" w14:textId="77777777" w:rsidR="000D1069" w:rsidRPr="00D04C82" w:rsidRDefault="000D1069" w:rsidP="000D1069">
      <w:pPr>
        <w:spacing w:before="120" w:after="200" w:line="360" w:lineRule="auto"/>
        <w:rPr>
          <w:rFonts w:ascii="Times New Roman" w:eastAsia="Tahoma" w:hAnsi="Times New Roman" w:cs="Times New Roman"/>
          <w:b/>
          <w:bCs/>
          <w:i/>
          <w:iCs/>
          <w:color w:val="000000" w:themeColor="text1"/>
          <w:sz w:val="24"/>
          <w:szCs w:val="24"/>
          <w:lang w:val="en-AU"/>
        </w:rPr>
      </w:pPr>
      <w:r w:rsidRPr="00D04C82">
        <w:rPr>
          <w:rFonts w:ascii="Times New Roman" w:eastAsia="Tahoma" w:hAnsi="Times New Roman" w:cs="Times New Roman"/>
          <w:b/>
          <w:bCs/>
          <w:i/>
          <w:iCs/>
          <w:color w:val="000000" w:themeColor="text1"/>
          <w:sz w:val="24"/>
          <w:szCs w:val="24"/>
          <w:lang w:val="en-AU"/>
        </w:rPr>
        <w:t>Closing</w:t>
      </w:r>
    </w:p>
    <w:p w14:paraId="406335F0" w14:textId="77777777" w:rsidR="000D1069" w:rsidRPr="00D04C82" w:rsidRDefault="000D1069" w:rsidP="000D1069">
      <w:pPr>
        <w:spacing w:before="120" w:after="20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there any other subject or topic you think we need to discuss to better understand </w:t>
      </w:r>
      <w:r w:rsidRPr="00D04C82">
        <w:rPr>
          <w:rFonts w:ascii="Times New Roman" w:eastAsia="Tahoma" w:hAnsi="Times New Roman" w:cs="Times New Roman"/>
          <w:color w:val="000000" w:themeColor="text1"/>
          <w:sz w:val="24"/>
          <w:szCs w:val="24"/>
        </w:rPr>
        <w:t>your new role</w:t>
      </w:r>
      <w:r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</w:p>
    <w:p w14:paraId="3622F2C5" w14:textId="2B2A3AFE" w:rsidR="004E0267" w:rsidRPr="00D04C82" w:rsidRDefault="004E0267" w:rsidP="000D1069">
      <w:pPr>
        <w:spacing w:before="120" w:after="20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 you know any other genetic counsellors who we might get in touch </w:t>
      </w:r>
      <w:r w:rsidR="00322AEF"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</w:t>
      </w:r>
      <w:r w:rsidRPr="00D04C82">
        <w:rPr>
          <w:rFonts w:ascii="Times New Roman" w:hAnsi="Times New Roman" w:cs="Times New Roman"/>
          <w:color w:val="000000" w:themeColor="text1"/>
          <w:sz w:val="24"/>
          <w:szCs w:val="24"/>
        </w:rPr>
        <w:t>and invite to participate in our interview for this research study?</w:t>
      </w:r>
    </w:p>
    <w:p w14:paraId="391916F9" w14:textId="77777777" w:rsidR="000D1069" w:rsidRPr="00D04C82" w:rsidRDefault="000D1069" w:rsidP="000D1069">
      <w:pPr>
        <w:spacing w:before="120" w:after="20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E91ECA" w14:textId="55EB4389" w:rsidR="002700DD" w:rsidRPr="00D04C82" w:rsidRDefault="002700DD" w:rsidP="000D1069">
      <w:pPr>
        <w:rPr>
          <w:rFonts w:ascii="Times New Roman" w:hAnsi="Times New Roman" w:cs="Times New Roman"/>
          <w:b/>
          <w:bCs/>
          <w:color w:val="000000" w:themeColor="text1"/>
        </w:rPr>
      </w:pPr>
    </w:p>
    <w:sectPr w:rsidR="002700DD" w:rsidRPr="00D04C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D348A3"/>
    <w:multiLevelType w:val="hybridMultilevel"/>
    <w:tmpl w:val="A8F2C7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CD1228"/>
    <w:multiLevelType w:val="hybridMultilevel"/>
    <w:tmpl w:val="644885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1703EC"/>
    <w:multiLevelType w:val="hybridMultilevel"/>
    <w:tmpl w:val="0AD4C7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221F68"/>
    <w:multiLevelType w:val="hybridMultilevel"/>
    <w:tmpl w:val="DCDCA300"/>
    <w:lvl w:ilvl="0" w:tplc="0C090001">
      <w:start w:val="1"/>
      <w:numFmt w:val="bullet"/>
      <w:lvlText w:val=""/>
      <w:lvlJc w:val="left"/>
      <w:pPr>
        <w:ind w:left="117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4" w15:restartNumberingAfterBreak="0">
    <w:nsid w:val="43833DF0"/>
    <w:multiLevelType w:val="multilevel"/>
    <w:tmpl w:val="0F9A0C96"/>
    <w:lvl w:ilvl="0">
      <w:start w:val="1"/>
      <w:numFmt w:val="decimal"/>
      <w:pStyle w:val="TableListNumber"/>
      <w:lvlText w:val="%1"/>
      <w:lvlJc w:val="left"/>
      <w:pPr>
        <w:ind w:left="454" w:hanging="454"/>
      </w:pPr>
      <w:rPr>
        <w:rFonts w:hint="default"/>
        <w:b w:val="0"/>
        <w:bCs w:val="0"/>
        <w:i w:val="0"/>
        <w:iCs w:val="0"/>
      </w:rPr>
    </w:lvl>
    <w:lvl w:ilvl="1">
      <w:start w:val="1"/>
      <w:numFmt w:val="decimal"/>
      <w:pStyle w:val="Bodylist2"/>
      <w:lvlText w:val="%1.%2"/>
      <w:lvlJc w:val="left"/>
      <w:pPr>
        <w:ind w:left="454" w:hanging="454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5D24653E"/>
    <w:multiLevelType w:val="hybridMultilevel"/>
    <w:tmpl w:val="B5249A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9A7769"/>
    <w:multiLevelType w:val="hybridMultilevel"/>
    <w:tmpl w:val="89CE34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0482854">
    <w:abstractNumId w:val="4"/>
  </w:num>
  <w:num w:numId="2" w16cid:durableId="149726340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125076242">
    <w:abstractNumId w:val="3"/>
  </w:num>
  <w:num w:numId="4" w16cid:durableId="975378341">
    <w:abstractNumId w:val="5"/>
  </w:num>
  <w:num w:numId="5" w16cid:durableId="945305204">
    <w:abstractNumId w:val="2"/>
  </w:num>
  <w:num w:numId="6" w16cid:durableId="1867403798">
    <w:abstractNumId w:val="6"/>
  </w:num>
  <w:num w:numId="7" w16cid:durableId="1576206349">
    <w:abstractNumId w:val="1"/>
  </w:num>
  <w:num w:numId="8" w16cid:durableId="8013149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4CA"/>
    <w:rsid w:val="000218A4"/>
    <w:rsid w:val="000353EB"/>
    <w:rsid w:val="00074D9F"/>
    <w:rsid w:val="00077CB0"/>
    <w:rsid w:val="00084EBA"/>
    <w:rsid w:val="000B3BE2"/>
    <w:rsid w:val="000B5A5F"/>
    <w:rsid w:val="000B65BA"/>
    <w:rsid w:val="000B680E"/>
    <w:rsid w:val="000D1069"/>
    <w:rsid w:val="00101359"/>
    <w:rsid w:val="00107D97"/>
    <w:rsid w:val="00114C0F"/>
    <w:rsid w:val="001303B3"/>
    <w:rsid w:val="00171138"/>
    <w:rsid w:val="00183163"/>
    <w:rsid w:val="0018750E"/>
    <w:rsid w:val="001B3CE9"/>
    <w:rsid w:val="001C74BE"/>
    <w:rsid w:val="001C7F2B"/>
    <w:rsid w:val="001F7AFF"/>
    <w:rsid w:val="00204933"/>
    <w:rsid w:val="002410D8"/>
    <w:rsid w:val="002501F1"/>
    <w:rsid w:val="00251701"/>
    <w:rsid w:val="002700DD"/>
    <w:rsid w:val="00293A66"/>
    <w:rsid w:val="002A20BD"/>
    <w:rsid w:val="002A6B4C"/>
    <w:rsid w:val="002E4A02"/>
    <w:rsid w:val="002F647D"/>
    <w:rsid w:val="00303D41"/>
    <w:rsid w:val="00313D60"/>
    <w:rsid w:val="00322AEF"/>
    <w:rsid w:val="00327426"/>
    <w:rsid w:val="00330859"/>
    <w:rsid w:val="0033651C"/>
    <w:rsid w:val="003365C7"/>
    <w:rsid w:val="0033755F"/>
    <w:rsid w:val="00380BEE"/>
    <w:rsid w:val="003A2741"/>
    <w:rsid w:val="003C1693"/>
    <w:rsid w:val="003D79A6"/>
    <w:rsid w:val="003E26FB"/>
    <w:rsid w:val="003F2C96"/>
    <w:rsid w:val="003F3034"/>
    <w:rsid w:val="003F5248"/>
    <w:rsid w:val="00402B63"/>
    <w:rsid w:val="00417030"/>
    <w:rsid w:val="00455DB4"/>
    <w:rsid w:val="00467E16"/>
    <w:rsid w:val="00483D21"/>
    <w:rsid w:val="00493360"/>
    <w:rsid w:val="004943DF"/>
    <w:rsid w:val="004B1719"/>
    <w:rsid w:val="004C501D"/>
    <w:rsid w:val="004D7FBA"/>
    <w:rsid w:val="004E0267"/>
    <w:rsid w:val="004F1989"/>
    <w:rsid w:val="00514CC2"/>
    <w:rsid w:val="0053154C"/>
    <w:rsid w:val="005424CA"/>
    <w:rsid w:val="005528D9"/>
    <w:rsid w:val="00557657"/>
    <w:rsid w:val="00596050"/>
    <w:rsid w:val="005A7D63"/>
    <w:rsid w:val="005B1965"/>
    <w:rsid w:val="005D74C1"/>
    <w:rsid w:val="005E6455"/>
    <w:rsid w:val="006147E2"/>
    <w:rsid w:val="0065003C"/>
    <w:rsid w:val="006501B7"/>
    <w:rsid w:val="00656B78"/>
    <w:rsid w:val="00687F71"/>
    <w:rsid w:val="006A4AAB"/>
    <w:rsid w:val="006C600E"/>
    <w:rsid w:val="006C7AB0"/>
    <w:rsid w:val="006D3FD4"/>
    <w:rsid w:val="006E0BCD"/>
    <w:rsid w:val="006E1907"/>
    <w:rsid w:val="0072017C"/>
    <w:rsid w:val="00731CDF"/>
    <w:rsid w:val="00737671"/>
    <w:rsid w:val="00741584"/>
    <w:rsid w:val="0074187E"/>
    <w:rsid w:val="00744B32"/>
    <w:rsid w:val="00745C45"/>
    <w:rsid w:val="00750FD8"/>
    <w:rsid w:val="007531D3"/>
    <w:rsid w:val="00757BA5"/>
    <w:rsid w:val="007933C2"/>
    <w:rsid w:val="007A21D5"/>
    <w:rsid w:val="0080464E"/>
    <w:rsid w:val="00841CB5"/>
    <w:rsid w:val="00843D5C"/>
    <w:rsid w:val="00852A19"/>
    <w:rsid w:val="00854D7A"/>
    <w:rsid w:val="0086454A"/>
    <w:rsid w:val="0089171F"/>
    <w:rsid w:val="008B462A"/>
    <w:rsid w:val="008C1135"/>
    <w:rsid w:val="008C206A"/>
    <w:rsid w:val="008E2D1C"/>
    <w:rsid w:val="00923BE5"/>
    <w:rsid w:val="009432C0"/>
    <w:rsid w:val="00961D6B"/>
    <w:rsid w:val="0096301F"/>
    <w:rsid w:val="009703B0"/>
    <w:rsid w:val="00976103"/>
    <w:rsid w:val="00980BE2"/>
    <w:rsid w:val="00982F20"/>
    <w:rsid w:val="009877DF"/>
    <w:rsid w:val="009A2775"/>
    <w:rsid w:val="009B0C28"/>
    <w:rsid w:val="009C0601"/>
    <w:rsid w:val="009C7957"/>
    <w:rsid w:val="009D3CE0"/>
    <w:rsid w:val="009D6BBF"/>
    <w:rsid w:val="00A11C3E"/>
    <w:rsid w:val="00A36724"/>
    <w:rsid w:val="00A4378C"/>
    <w:rsid w:val="00A903B9"/>
    <w:rsid w:val="00AC15BB"/>
    <w:rsid w:val="00AC7C49"/>
    <w:rsid w:val="00AE1EA4"/>
    <w:rsid w:val="00AE7567"/>
    <w:rsid w:val="00AF7AAE"/>
    <w:rsid w:val="00B03EDA"/>
    <w:rsid w:val="00B57F0E"/>
    <w:rsid w:val="00B6043E"/>
    <w:rsid w:val="00B621C5"/>
    <w:rsid w:val="00B75F33"/>
    <w:rsid w:val="00B96982"/>
    <w:rsid w:val="00BB4C8D"/>
    <w:rsid w:val="00BC6A50"/>
    <w:rsid w:val="00BC7CD4"/>
    <w:rsid w:val="00BD578B"/>
    <w:rsid w:val="00C11AC8"/>
    <w:rsid w:val="00C17BDD"/>
    <w:rsid w:val="00C25CD2"/>
    <w:rsid w:val="00C308B8"/>
    <w:rsid w:val="00C37B52"/>
    <w:rsid w:val="00C65C5E"/>
    <w:rsid w:val="00C6745B"/>
    <w:rsid w:val="00C868D4"/>
    <w:rsid w:val="00CE0632"/>
    <w:rsid w:val="00CF413E"/>
    <w:rsid w:val="00D04C82"/>
    <w:rsid w:val="00D222E7"/>
    <w:rsid w:val="00D337E6"/>
    <w:rsid w:val="00D44CCE"/>
    <w:rsid w:val="00D6469C"/>
    <w:rsid w:val="00D65904"/>
    <w:rsid w:val="00D67E4A"/>
    <w:rsid w:val="00D72465"/>
    <w:rsid w:val="00D92633"/>
    <w:rsid w:val="00DB58F8"/>
    <w:rsid w:val="00DC0F87"/>
    <w:rsid w:val="00DD4D3D"/>
    <w:rsid w:val="00DF6DD6"/>
    <w:rsid w:val="00E012A7"/>
    <w:rsid w:val="00E34181"/>
    <w:rsid w:val="00E34737"/>
    <w:rsid w:val="00E60708"/>
    <w:rsid w:val="00E663A8"/>
    <w:rsid w:val="00E9316E"/>
    <w:rsid w:val="00EB2E9A"/>
    <w:rsid w:val="00EC60AE"/>
    <w:rsid w:val="00EF31D0"/>
    <w:rsid w:val="00F41039"/>
    <w:rsid w:val="00F5019D"/>
    <w:rsid w:val="00F56174"/>
    <w:rsid w:val="00F61D7C"/>
    <w:rsid w:val="00F7040B"/>
    <w:rsid w:val="00F70652"/>
    <w:rsid w:val="00F85279"/>
    <w:rsid w:val="00FB230E"/>
    <w:rsid w:val="00FB311E"/>
    <w:rsid w:val="00FB52F5"/>
    <w:rsid w:val="00FD21AB"/>
    <w:rsid w:val="00FE3047"/>
    <w:rsid w:val="00FE3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F5FD4"/>
  <w15:chartTrackingRefBased/>
  <w15:docId w15:val="{85E6B328-FE62-4E8B-B488-D9E575023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D6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961D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1D6B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61D6B"/>
    <w:rPr>
      <w:sz w:val="16"/>
      <w:szCs w:val="16"/>
    </w:rPr>
  </w:style>
  <w:style w:type="paragraph" w:customStyle="1" w:styleId="paragraph">
    <w:name w:val="paragraph"/>
    <w:basedOn w:val="Normal"/>
    <w:rsid w:val="00961D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normaltextrun">
    <w:name w:val="normaltextrun"/>
    <w:basedOn w:val="DefaultParagraphFont"/>
    <w:rsid w:val="00961D6B"/>
  </w:style>
  <w:style w:type="character" w:customStyle="1" w:styleId="eop">
    <w:name w:val="eop"/>
    <w:basedOn w:val="DefaultParagraphFont"/>
    <w:rsid w:val="00961D6B"/>
  </w:style>
  <w:style w:type="paragraph" w:customStyle="1" w:styleId="Heading2-nonumber">
    <w:name w:val="Heading 2-no number"/>
    <w:basedOn w:val="Normal"/>
    <w:link w:val="Heading2-nonumberChar"/>
    <w:uiPriority w:val="1"/>
    <w:qFormat/>
    <w:rsid w:val="00744B32"/>
    <w:pPr>
      <w:spacing w:before="360" w:after="120" w:line="240" w:lineRule="auto"/>
    </w:pPr>
    <w:rPr>
      <w:rFonts w:ascii="Tahoma" w:hAnsi="Tahoma"/>
      <w:b/>
      <w:color w:val="E7E6E6" w:themeColor="background2"/>
      <w:sz w:val="32"/>
      <w:lang w:val="en-AU"/>
    </w:rPr>
  </w:style>
  <w:style w:type="character" w:customStyle="1" w:styleId="Heading2-nonumberChar">
    <w:name w:val="Heading 2-no number Char"/>
    <w:basedOn w:val="DefaultParagraphFont"/>
    <w:link w:val="Heading2-nonumber"/>
    <w:uiPriority w:val="1"/>
    <w:rsid w:val="00744B32"/>
    <w:rPr>
      <w:rFonts w:ascii="Tahoma" w:hAnsi="Tahoma"/>
      <w:b/>
      <w:color w:val="E7E6E6" w:themeColor="background2"/>
      <w:sz w:val="32"/>
    </w:rPr>
  </w:style>
  <w:style w:type="paragraph" w:customStyle="1" w:styleId="TableListNumber">
    <w:name w:val="Table List Number"/>
    <w:basedOn w:val="ListNumber"/>
    <w:rsid w:val="0033651C"/>
    <w:pPr>
      <w:numPr>
        <w:numId w:val="1"/>
      </w:numPr>
      <w:spacing w:before="120" w:after="120" w:line="252" w:lineRule="auto"/>
      <w:contextualSpacing w:val="0"/>
    </w:pPr>
    <w:rPr>
      <w:rFonts w:ascii="Tahoma" w:hAnsi="Tahoma"/>
      <w:lang w:val="en-AU"/>
    </w:rPr>
  </w:style>
  <w:style w:type="paragraph" w:customStyle="1" w:styleId="Bodylist2">
    <w:name w:val="Body list 2"/>
    <w:basedOn w:val="TableListNumber"/>
    <w:uiPriority w:val="10"/>
    <w:qFormat/>
    <w:rsid w:val="0033651C"/>
    <w:pPr>
      <w:numPr>
        <w:ilvl w:val="1"/>
      </w:numPr>
      <w:tabs>
        <w:tab w:val="num" w:pos="360"/>
      </w:tabs>
    </w:pPr>
  </w:style>
  <w:style w:type="paragraph" w:styleId="ListParagraph">
    <w:name w:val="List Paragraph"/>
    <w:basedOn w:val="Normal"/>
    <w:uiPriority w:val="34"/>
    <w:qFormat/>
    <w:rsid w:val="0033651C"/>
    <w:pPr>
      <w:ind w:left="720"/>
      <w:contextualSpacing/>
    </w:pPr>
  </w:style>
  <w:style w:type="character" w:styleId="Mention">
    <w:name w:val="Mention"/>
    <w:basedOn w:val="DefaultParagraphFont"/>
    <w:uiPriority w:val="99"/>
    <w:unhideWhenUsed/>
    <w:rsid w:val="0033651C"/>
    <w:rPr>
      <w:color w:val="2B579A"/>
      <w:shd w:val="clear" w:color="auto" w:fill="E1DFDD"/>
    </w:rPr>
  </w:style>
  <w:style w:type="paragraph" w:styleId="ListNumber">
    <w:name w:val="List Number"/>
    <w:basedOn w:val="Normal"/>
    <w:uiPriority w:val="99"/>
    <w:semiHidden/>
    <w:unhideWhenUsed/>
    <w:rsid w:val="0033651C"/>
    <w:pPr>
      <w:ind w:left="454" w:hanging="454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77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77DF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_x0020_Status xmlns="e4549908-02fc-4a57-9b7b-f8c7b6a80ec5">Working</Doc_x0020_Status>
    <Workstream1 xmlns="e4549908-02fc-4a57-9b7b-f8c7b6a80ec5" xsi:nil="true"/>
    <TaxCatchAll xmlns="e4549908-02fc-4a57-9b7b-f8c7b6a80ec5" xsi:nil="true"/>
    <_Status xmlns="http://schemas.microsoft.com/sharepoint/v3/fields">Not Started</_Status>
    <Workstream xmlns="e4549908-02fc-4a57-9b7b-f8c7b6a80ec5" xsi:nil="true"/>
    <Description1 xmlns="e4549908-02fc-4a57-9b7b-f8c7b6a80ec5" xsi:nil="true"/>
    <Deliverable xmlns="e4549908-02fc-4a57-9b7b-f8c7b6a80ec5" xsi:nil="true"/>
    <lcf76f155ced4ddcb4097134ff3c332f xmlns="6578669e-e65d-437c-9b31-7647cd31e414">
      <Terms xmlns="http://schemas.microsoft.com/office/infopath/2007/PartnerControls"/>
    </lcf76f155ced4ddcb4097134ff3c332f>
    <H2_x0020__x002d__x0020_File_x0020_status xmlns="6578669e-e65d-437c-9b31-7647cd31e414" xsi:nil="true"/>
    <SharedWithUsers xmlns="e4549908-02fc-4a57-9b7b-f8c7b6a80ec5">
      <UserInfo>
        <DisplayName>Melissa Martyn</DisplayName>
        <AccountId>21</AccountId>
        <AccountType/>
      </UserInfo>
      <UserInfo>
        <DisplayName>Belinda McClaren</DisplayName>
        <AccountId>11298</AccountId>
        <AccountType/>
      </UserInfo>
      <UserInfo>
        <DisplayName>Trang Do</DisplayName>
        <AccountId>23547</AccountId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0A817BB2142A4C97E8037E787C6B24" ma:contentTypeVersion="27" ma:contentTypeDescription="Create a new document." ma:contentTypeScope="" ma:versionID="38ae96e116dde748ea8a1fcd65192d48">
  <xsd:schema xmlns:xsd="http://www.w3.org/2001/XMLSchema" xmlns:xs="http://www.w3.org/2001/XMLSchema" xmlns:p="http://schemas.microsoft.com/office/2006/metadata/properties" xmlns:ns2="e4549908-02fc-4a57-9b7b-f8c7b6a80ec5" xmlns:ns3="http://schemas.microsoft.com/sharepoint/v3/fields" xmlns:ns4="6578669e-e65d-437c-9b31-7647cd31e414" targetNamespace="http://schemas.microsoft.com/office/2006/metadata/properties" ma:root="true" ma:fieldsID="ca3817c6de6491d602867f2a40f3f4be" ns2:_="" ns3:_="" ns4:_="">
    <xsd:import namespace="e4549908-02fc-4a57-9b7b-f8c7b6a80ec5"/>
    <xsd:import namespace="http://schemas.microsoft.com/sharepoint/v3/fields"/>
    <xsd:import namespace="6578669e-e65d-437c-9b31-7647cd31e414"/>
    <xsd:element name="properties">
      <xsd:complexType>
        <xsd:sequence>
          <xsd:element name="documentManagement">
            <xsd:complexType>
              <xsd:all>
                <xsd:element ref="ns2:Workstream" minOccurs="0"/>
                <xsd:element ref="ns3:_Status" minOccurs="0"/>
                <xsd:element ref="ns2:Deliverable" minOccurs="0"/>
                <xsd:element ref="ns2:Doc_x0020_Status" minOccurs="0"/>
                <xsd:element ref="ns2:Description1" minOccurs="0"/>
                <xsd:element ref="ns2:Workstream1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2:SharedWithUsers" minOccurs="0"/>
                <xsd:element ref="ns2:SharedWithDetail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H2_x0020__x002d__x0020_File_x0020_status" minOccurs="0"/>
                <xsd:element ref="ns4:lcf76f155ced4ddcb4097134ff3c332f" minOccurs="0"/>
                <xsd:element ref="ns2:TaxCatchAll" minOccurs="0"/>
                <xsd:element ref="ns4:MediaServiceObjectDetectorVersions" minOccurs="0"/>
                <xsd:element ref="ns4:MediaServiceLocation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549908-02fc-4a57-9b7b-f8c7b6a80ec5" elementFormDefault="qualified">
    <xsd:import namespace="http://schemas.microsoft.com/office/2006/documentManagement/types"/>
    <xsd:import namespace="http://schemas.microsoft.com/office/infopath/2007/PartnerControls"/>
    <xsd:element name="Workstream" ma:index="2" nillable="true" ma:displayName="Workstream ( 1.5)" ma:format="Dropdown" ma:internalName="Workstream" ma:readOnly="false">
      <xsd:simpleType>
        <xsd:restriction base="dms:Choice">
          <xsd:enumeration value="1. Clinical projects and organisational readiness"/>
          <xsd:enumeration value="2. Workforce"/>
          <xsd:enumeration value="3. Innovation and Technology"/>
          <xsd:enumeration value="4. Strategy and sustainability"/>
          <xsd:enumeration value="5. Alliance Communications and Management"/>
        </xsd:restriction>
      </xsd:simpleType>
    </xsd:element>
    <xsd:element name="Deliverable" ma:index="4" nillable="true" ma:displayName="Deliverable" ma:format="RadioButtons" ma:internalName="Deliverable">
      <xsd:simpleType>
        <xsd:restriction base="dms:Choice">
          <xsd:enumeration value="Deliverable"/>
          <xsd:enumeration value="Project Document"/>
          <xsd:enumeration value="External Document"/>
        </xsd:restriction>
      </xsd:simpleType>
    </xsd:element>
    <xsd:element name="Doc_x0020_Status" ma:index="5" nillable="true" ma:displayName="File Status" ma:default="Working" ma:format="RadioButtons" ma:internalName="Doc_x0020_Status" ma:readOnly="false">
      <xsd:simpleType>
        <xsd:restriction base="dms:Choice">
          <xsd:enumeration value="Working"/>
          <xsd:enumeration value="Review"/>
          <xsd:enumeration value="Signed off"/>
          <xsd:enumeration value="Final"/>
          <xsd:enumeration value="Archived"/>
        </xsd:restriction>
      </xsd:simpleType>
    </xsd:element>
    <xsd:element name="Description1" ma:index="6" nillable="true" ma:displayName="Description" ma:internalName="Description1" ma:readOnly="false">
      <xsd:simpleType>
        <xsd:restriction base="dms:Text">
          <xsd:maxLength value="255"/>
        </xsd:restriction>
      </xsd:simpleType>
    </xsd:element>
    <xsd:element name="Workstream1" ma:index="7" nillable="true" ma:displayName="Workstream" ma:list="{c12ea7e8-6e8e-45d9-9dac-effd8b26fd42}" ma:internalName="Workstream1" ma:readOnly="false" ma:showField="Title" ma:web="e4549908-02fc-4a57-9b7b-f8c7b6a80ec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67f96aee-143a-48d2-89e6-287b015871a5}" ma:internalName="TaxCatchAll" ma:showField="CatchAllData" ma:web="e4549908-02fc-4a57-9b7b-f8c7b6a80ec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Status" ma:index="3" nillable="true" ma:displayName="Status" ma:default="Not Started" ma:internalName="_Status" ma:readOnly="false">
      <xsd:simpleType>
        <xsd:union memberTypes="dms:Text">
          <xsd:simpleType>
            <xsd:restriction base="dms:Choice">
              <xsd:enumeration value="Not Started"/>
              <xsd:enumeration value="Draft"/>
              <xsd:enumeration value="Reviewed"/>
              <xsd:enumeration value="Scheduled"/>
              <xsd:enumeration value="Published"/>
              <xsd:enumeration value="Final"/>
              <xsd:enumeration value="Expired"/>
            </xsd:restriction>
          </xsd:simpleType>
        </xsd:un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78669e-e65d-437c-9b31-7647cd31e4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hidden="true" ma:internalName="MediaLengthInSeconds" ma:readOnly="true">
      <xsd:simpleType>
        <xsd:restriction base="dms:Unknown"/>
      </xsd:simpleType>
    </xsd:element>
    <xsd:element name="MediaServiceAutoTags" ma:index="22" nillable="true" ma:displayName="Tags" ma:hidden="true" ma:internalName="MediaServiceAutoTags" ma:readOnly="true">
      <xsd:simpleType>
        <xsd:restriction base="dms:Text"/>
      </xsd:simpleType>
    </xsd:element>
    <xsd:element name="MediaServiceOCR" ma:index="23" nillable="true" ma:displayName="Extracted Text" ma:hidden="true" ma:internalName="MediaServiceOCR" ma:readOnly="true">
      <xsd:simpleType>
        <xsd:restriction base="dms:Note"/>
      </xsd:simpleType>
    </xsd:element>
    <xsd:element name="MediaServiceGenerationTime" ma:index="2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5" nillable="true" ma:displayName="MediaServiceEventHashCode" ma:hidden="true" ma:internalName="MediaServiceEventHashCode" ma:readOnly="true">
      <xsd:simpleType>
        <xsd:restriction base="dms:Text"/>
      </xsd:simpleType>
    </xsd:element>
    <xsd:element name="H2_x0020__x002d__x0020_File_x0020_status" ma:index="26" nillable="true" ma:displayName="H2 - File status" ma:format="Dropdown" ma:internalName="H2_x0020__x002d__x0020_File_x0020_status">
      <xsd:simpleType>
        <xsd:restriction base="dms:Choice">
          <xsd:enumeration value="Working"/>
          <xsd:enumeration value="Approved"/>
          <xsd:enumeration value="Final"/>
          <xsd:enumeration value="Archived"/>
          <xsd:enumeration value="Correspondence"/>
          <xsd:enumeration value="Reference/External"/>
        </xsd:restriction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b1e4c0ed-bf32-4425-b6c9-45ce390d609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3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3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3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 ma:displayName="Status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232C70-EC16-4168-8DF1-7276DE1F3FB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35AA07D-D5B6-41F1-993F-189739596F7A}">
  <ds:schemaRefs>
    <ds:schemaRef ds:uri="http://schemas.microsoft.com/office/2006/metadata/properties"/>
    <ds:schemaRef ds:uri="http://schemas.microsoft.com/office/infopath/2007/PartnerControls"/>
    <ds:schemaRef ds:uri="e4549908-02fc-4a57-9b7b-f8c7b6a80ec5"/>
    <ds:schemaRef ds:uri="http://schemas.microsoft.com/sharepoint/v3/fields"/>
    <ds:schemaRef ds:uri="6578669e-e65d-437c-9b31-7647cd31e414"/>
  </ds:schemaRefs>
</ds:datastoreItem>
</file>

<file path=customXml/itemProps3.xml><?xml version="1.0" encoding="utf-8"?>
<ds:datastoreItem xmlns:ds="http://schemas.openxmlformats.org/officeDocument/2006/customXml" ds:itemID="{F3EE3828-03B1-4D90-B9C5-313E0281BC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549908-02fc-4a57-9b7b-f8c7b6a80ec5"/>
    <ds:schemaRef ds:uri="http://schemas.microsoft.com/sharepoint/v3/fields"/>
    <ds:schemaRef ds:uri="6578669e-e65d-437c-9b31-7647cd31e4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A4DD157-37CB-466C-8D1D-0321FE94D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1</TotalTime>
  <Pages>3</Pages>
  <Words>571</Words>
  <Characters>3257</Characters>
  <Application>Microsoft Office Word</Application>
  <DocSecurity>0</DocSecurity>
  <Lines>27</Lines>
  <Paragraphs>7</Paragraphs>
  <ScaleCrop>false</ScaleCrop>
  <Company/>
  <LinksUpToDate>false</LinksUpToDate>
  <CharactersWithSpaces>3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g Do</dc:creator>
  <cp:keywords/>
  <dc:description/>
  <cp:lastModifiedBy>Trang Do</cp:lastModifiedBy>
  <cp:revision>183</cp:revision>
  <dcterms:created xsi:type="dcterms:W3CDTF">2023-03-20T16:13:00Z</dcterms:created>
  <dcterms:modified xsi:type="dcterms:W3CDTF">2024-08-27T0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0A817BB2142A4C97E8037E787C6B24</vt:lpwstr>
  </property>
  <property fmtid="{D5CDD505-2E9C-101B-9397-08002B2CF9AE}" pid="3" name="MediaServiceImageTags">
    <vt:lpwstr/>
  </property>
</Properties>
</file>